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F57B75" w14:textId="1E5E0053" w:rsidR="005E6900" w:rsidRPr="005E6900" w:rsidRDefault="005E6900" w:rsidP="005E6900">
      <w:pPr>
        <w:spacing w:after="240"/>
        <w:rPr>
          <w:rFonts w:eastAsia="Arial" w:cstheme="minorHAnsi"/>
          <w:color w:val="000000"/>
          <w:szCs w:val="22"/>
        </w:rPr>
      </w:pPr>
      <w:r w:rsidRPr="00D3451A">
        <w:rPr>
          <w:b/>
          <w:bCs/>
        </w:rPr>
        <w:t>Table 4-8</w:t>
      </w:r>
      <w:r w:rsidRPr="00D3451A">
        <w:t xml:space="preserve">. </w:t>
      </w:r>
      <w:r w:rsidRPr="00D3451A">
        <w:rPr>
          <w:rFonts w:eastAsia="Arial" w:cstheme="minorHAnsi"/>
          <w:color w:val="000000"/>
          <w:szCs w:val="22"/>
        </w:rPr>
        <w:t>Statistics for serum corticosterone in males with vehicle or corticosterone administration. Data were fit with the linear mixed model equation log</w:t>
      </w:r>
      <w:r w:rsidRPr="00D3451A">
        <w:rPr>
          <w:rFonts w:eastAsia="Arial" w:cstheme="minorHAnsi"/>
          <w:color w:val="000000"/>
          <w:szCs w:val="22"/>
          <w:vertAlign w:val="subscript"/>
        </w:rPr>
        <w:t>10</w:t>
      </w:r>
      <w:r w:rsidRPr="00D3451A">
        <w:rPr>
          <w:rFonts w:eastAsia="Arial" w:cstheme="minorHAnsi"/>
          <w:color w:val="000000"/>
          <w:szCs w:val="22"/>
        </w:rPr>
        <w:t>(cort) ~ dosage * time + (1 | mouse) + (1 | dam). Dosage is 0mg/kg vs 2mg/kg; time compares 0h, 1h, 2h, 3h, 4h, and 5h.</w:t>
      </w:r>
    </w:p>
    <w:tbl>
      <w:tblPr>
        <w:tblW w:w="4902" w:type="dxa"/>
        <w:jc w:val="center"/>
        <w:tblLook w:val="0420" w:firstRow="1" w:lastRow="0" w:firstColumn="0" w:lastColumn="0" w:noHBand="0" w:noVBand="1"/>
      </w:tblPr>
      <w:tblGrid>
        <w:gridCol w:w="1859"/>
        <w:gridCol w:w="956"/>
        <w:gridCol w:w="1121"/>
        <w:gridCol w:w="966"/>
      </w:tblGrid>
      <w:tr w:rsidR="00467AC4" w:rsidRPr="00EB5365" w14:paraId="3A7C9D72" w14:textId="77777777" w:rsidTr="001866A7">
        <w:trPr>
          <w:trHeight w:val="455"/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80AC7" w14:textId="77777777" w:rsidR="00467AC4" w:rsidRPr="00EB5365" w:rsidRDefault="00467AC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B5365">
              <w:rPr>
                <w:rFonts w:ascii="Arial" w:eastAsia="Arial" w:hAnsi="Arial" w:cs="Arial"/>
                <w:color w:val="000000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26643" w14:textId="77777777" w:rsidR="00467AC4" w:rsidRPr="00EB5365" w:rsidRDefault="00467AC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B5365">
              <w:rPr>
                <w:rFonts w:ascii="Arial" w:eastAsia="Arial" w:hAnsi="Arial" w:cs="Arial"/>
                <w:color w:val="000000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9D675" w14:textId="77777777" w:rsidR="00467AC4" w:rsidRPr="00EB5365" w:rsidRDefault="00467AC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B5365">
              <w:rPr>
                <w:rFonts w:ascii="Arial" w:eastAsia="Arial" w:hAnsi="Arial" w:cs="Arial"/>
                <w:color w:val="000000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5103C" w14:textId="77777777" w:rsidR="00467AC4" w:rsidRPr="00EB5365" w:rsidRDefault="00467AC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B5365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</w:tr>
      <w:tr w:rsidR="00467AC4" w:rsidRPr="00EB5365" w14:paraId="6B554FB4" w14:textId="77777777" w:rsidTr="001866A7">
        <w:trPr>
          <w:trHeight w:val="455"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0FB79" w14:textId="77777777" w:rsidR="00467AC4" w:rsidRPr="00EB5365" w:rsidRDefault="00467AC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B5365">
              <w:rPr>
                <w:rFonts w:ascii="Arial" w:eastAsia="Arial" w:hAnsi="Arial" w:cs="Arial"/>
                <w:color w:val="000000"/>
                <w:szCs w:val="22"/>
              </w:rPr>
              <w:t>dosag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C41B9" w14:textId="77777777" w:rsidR="00467AC4" w:rsidRPr="00EB5365" w:rsidRDefault="00467AC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B5365">
              <w:rPr>
                <w:rFonts w:ascii="Arial" w:eastAsia="Arial" w:hAnsi="Arial" w:cs="Arial"/>
                <w:color w:val="000000"/>
                <w:szCs w:val="22"/>
              </w:rPr>
              <w:t>432.2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23E35" w14:textId="77777777" w:rsidR="00467AC4" w:rsidRPr="00EB5365" w:rsidRDefault="00467AC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B5365">
              <w:rPr>
                <w:rFonts w:ascii="Arial" w:eastAsia="Arial" w:hAnsi="Arial" w:cs="Arial"/>
                <w:color w:val="000000"/>
                <w:szCs w:val="22"/>
              </w:rPr>
              <w:t>1, 36.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95598" w14:textId="77777777" w:rsidR="00467AC4" w:rsidRPr="00EB5365" w:rsidRDefault="00467AC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B5365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</w:tr>
      <w:tr w:rsidR="00467AC4" w:rsidRPr="00EB5365" w14:paraId="3663603F" w14:textId="77777777" w:rsidTr="001866A7">
        <w:trPr>
          <w:trHeight w:val="455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A207" w14:textId="77777777" w:rsidR="00467AC4" w:rsidRPr="00EB5365" w:rsidRDefault="00467AC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B5365">
              <w:rPr>
                <w:rFonts w:ascii="Arial" w:eastAsia="Arial" w:hAnsi="Arial" w:cs="Arial"/>
                <w:color w:val="000000"/>
                <w:szCs w:val="22"/>
              </w:rPr>
              <w:t>tim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7C747" w14:textId="77777777" w:rsidR="00467AC4" w:rsidRPr="00EB5365" w:rsidRDefault="00467AC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B5365">
              <w:rPr>
                <w:rFonts w:ascii="Arial" w:eastAsia="Arial" w:hAnsi="Arial" w:cs="Arial"/>
                <w:color w:val="000000"/>
                <w:szCs w:val="22"/>
              </w:rPr>
              <w:t>178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4B55F" w14:textId="77777777" w:rsidR="00467AC4" w:rsidRPr="00EB5365" w:rsidRDefault="00467AC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B5365">
              <w:rPr>
                <w:rFonts w:ascii="Arial" w:eastAsia="Arial" w:hAnsi="Arial" w:cs="Arial"/>
                <w:color w:val="000000"/>
                <w:szCs w:val="22"/>
              </w:rPr>
              <w:t>5, 245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F01C2" w14:textId="77777777" w:rsidR="00467AC4" w:rsidRPr="00EB5365" w:rsidRDefault="00467AC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B5365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</w:tr>
      <w:tr w:rsidR="00467AC4" w:rsidRPr="00EB5365" w14:paraId="116E0A1C" w14:textId="77777777" w:rsidTr="001866A7">
        <w:trPr>
          <w:trHeight w:val="455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01287" w14:textId="77777777" w:rsidR="00467AC4" w:rsidRPr="00EB5365" w:rsidRDefault="00467AC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B5365">
              <w:rPr>
                <w:rFonts w:ascii="Arial" w:eastAsia="Arial" w:hAnsi="Arial" w:cs="Arial"/>
                <w:color w:val="000000"/>
                <w:szCs w:val="22"/>
              </w:rPr>
              <w:t>dosage * tim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37D03" w14:textId="77777777" w:rsidR="00467AC4" w:rsidRPr="00EB5365" w:rsidRDefault="00467AC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B5365">
              <w:rPr>
                <w:rFonts w:ascii="Arial" w:eastAsia="Arial" w:hAnsi="Arial" w:cs="Arial"/>
                <w:color w:val="000000"/>
                <w:szCs w:val="22"/>
              </w:rPr>
              <w:t>75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FD03B" w14:textId="77777777" w:rsidR="00467AC4" w:rsidRPr="00EB5365" w:rsidRDefault="00467AC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B5365">
              <w:rPr>
                <w:rFonts w:ascii="Arial" w:eastAsia="Arial" w:hAnsi="Arial" w:cs="Arial"/>
                <w:color w:val="000000"/>
                <w:szCs w:val="22"/>
              </w:rPr>
              <w:t>5, 245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42FE3" w14:textId="77777777" w:rsidR="00467AC4" w:rsidRPr="00EB5365" w:rsidRDefault="00467AC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B5365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</w:tr>
    </w:tbl>
    <w:p w14:paraId="45868433" w14:textId="77777777" w:rsidR="008754F9" w:rsidRDefault="008754F9"/>
    <w:sectPr w:rsidR="0087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AC4"/>
    <w:rsid w:val="00467AC4"/>
    <w:rsid w:val="00583398"/>
    <w:rsid w:val="005E6900"/>
    <w:rsid w:val="008754F9"/>
    <w:rsid w:val="00B54A7E"/>
    <w:rsid w:val="00EB5365"/>
    <w:rsid w:val="00FB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0A059"/>
  <w15:chartTrackingRefBased/>
  <w15:docId w15:val="{ACB517A1-6A9B-443F-BD75-314259186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AC4"/>
    <w:pPr>
      <w:spacing w:after="0" w:line="480" w:lineRule="auto"/>
    </w:pPr>
    <w:rPr>
      <w:rFonts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A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7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7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7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7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7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B54A7E"/>
    <w:pPr>
      <w:spacing w:after="160" w:line="278" w:lineRule="auto"/>
      <w:ind w:left="720"/>
      <w:contextualSpacing/>
    </w:pPr>
    <w:rPr>
      <w:rFonts w:cstheme="minorBidi"/>
      <w:kern w:val="2"/>
      <w:szCs w:val="22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54A7E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A7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7E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B54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bson</dc:creator>
  <cp:keywords/>
  <dc:description/>
  <cp:lastModifiedBy>Amanda Gibson</cp:lastModifiedBy>
  <cp:revision>3</cp:revision>
  <dcterms:created xsi:type="dcterms:W3CDTF">2024-04-25T21:32:00Z</dcterms:created>
  <dcterms:modified xsi:type="dcterms:W3CDTF">2024-07-23T18:05:00Z</dcterms:modified>
</cp:coreProperties>
</file>